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AE347" w14:textId="77777777" w:rsidR="006D2245" w:rsidRPr="00F919BF" w:rsidRDefault="006D2245" w:rsidP="006D2245">
      <w:pPr>
        <w:spacing w:after="0"/>
        <w:rPr>
          <w:rFonts w:ascii="Times New Roman" w:eastAsia="AdvC2866" w:hAnsi="Times New Roman" w:cs="Times New Roman"/>
          <w:b/>
          <w:sz w:val="24"/>
          <w:szCs w:val="24"/>
        </w:rPr>
      </w:pPr>
      <w:r w:rsidRPr="00F919BF">
        <w:rPr>
          <w:rFonts w:ascii="Times New Roman" w:eastAsia="AdvC2866" w:hAnsi="Times New Roman" w:cs="Times New Roman"/>
          <w:b/>
          <w:sz w:val="24"/>
          <w:szCs w:val="24"/>
        </w:rPr>
        <w:t xml:space="preserve">Table S1: </w:t>
      </w:r>
      <w:r w:rsidRPr="00F919BF">
        <w:rPr>
          <w:rFonts w:ascii="Times New Roman" w:eastAsia="AdvC2866" w:hAnsi="Times New Roman" w:cs="Times New Roman"/>
          <w:b/>
          <w:i/>
          <w:sz w:val="24"/>
          <w:szCs w:val="24"/>
        </w:rPr>
        <w:t xml:space="preserve">V. cholerae </w:t>
      </w:r>
      <w:r w:rsidRPr="00F919BF">
        <w:rPr>
          <w:rFonts w:ascii="Times New Roman" w:eastAsia="AdvC2866" w:hAnsi="Times New Roman" w:cs="Times New Roman"/>
          <w:b/>
          <w:sz w:val="24"/>
          <w:szCs w:val="24"/>
        </w:rPr>
        <w:t>strains used in this study.</w:t>
      </w:r>
    </w:p>
    <w:p w14:paraId="460E1FCA" w14:textId="77777777" w:rsidR="006D2245" w:rsidRPr="00F919BF" w:rsidRDefault="006D2245" w:rsidP="006D2245">
      <w:pPr>
        <w:spacing w:after="0"/>
        <w:rPr>
          <w:rFonts w:ascii="Times New Roman" w:eastAsia="AdvC2866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Ind w:w="-623" w:type="dxa"/>
        <w:tblLook w:val="04A0" w:firstRow="1" w:lastRow="0" w:firstColumn="1" w:lastColumn="0" w:noHBand="0" w:noVBand="1"/>
      </w:tblPr>
      <w:tblGrid>
        <w:gridCol w:w="2680"/>
        <w:gridCol w:w="4461"/>
        <w:gridCol w:w="1458"/>
      </w:tblGrid>
      <w:tr w:rsidR="006D2245" w:rsidRPr="00F919BF" w14:paraId="719719C6" w14:textId="77777777" w:rsidTr="0052322A">
        <w:trPr>
          <w:jc w:val="center"/>
        </w:trPr>
        <w:tc>
          <w:tcPr>
            <w:tcW w:w="2680" w:type="dxa"/>
          </w:tcPr>
          <w:p w14:paraId="26E6721C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4461" w:type="dxa"/>
          </w:tcPr>
          <w:p w14:paraId="71B45AF6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458" w:type="dxa"/>
          </w:tcPr>
          <w:p w14:paraId="2F127173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6D2245" w:rsidRPr="00F919BF" w14:paraId="1041DE27" w14:textId="77777777" w:rsidTr="0052322A">
        <w:trPr>
          <w:trHeight w:val="249"/>
          <w:jc w:val="center"/>
        </w:trPr>
        <w:tc>
          <w:tcPr>
            <w:tcW w:w="2680" w:type="dxa"/>
            <w:vAlign w:val="center"/>
          </w:tcPr>
          <w:p w14:paraId="4CC4A855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 (WT)</w:t>
            </w:r>
          </w:p>
        </w:tc>
        <w:tc>
          <w:tcPr>
            <w:tcW w:w="4461" w:type="dxa"/>
            <w:vAlign w:val="center"/>
          </w:tcPr>
          <w:p w14:paraId="2F7A91D5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Wild type, O1 El Tor Inaba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0C3960C3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aWxkaXo8L0F1dGhvcj48WWVhcj4xOTk4PC9ZZWFyPjxS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==
</w:fldData>
              </w:fldChar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aWxkaXo8L0F1dGhvcj48WWVhcj4xOTk4PC9ZZWFyPjxS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==
</w:fldData>
              </w:fldChar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8" w:tooltip="Yildiz, 1998 #2136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2245" w:rsidRPr="00F919BF" w14:paraId="5368EDA6" w14:textId="77777777" w:rsidTr="0052322A">
        <w:trPr>
          <w:jc w:val="center"/>
        </w:trPr>
        <w:tc>
          <w:tcPr>
            <w:tcW w:w="2680" w:type="dxa"/>
            <w:vAlign w:val="center"/>
          </w:tcPr>
          <w:p w14:paraId="49F43251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N16961</w:t>
            </w:r>
          </w:p>
        </w:tc>
        <w:tc>
          <w:tcPr>
            <w:tcW w:w="4461" w:type="dxa"/>
            <w:vAlign w:val="center"/>
          </w:tcPr>
          <w:p w14:paraId="383B3773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Wild type, O1 El Tor Inaba, </w:t>
            </w:r>
            <w:proofErr w:type="spell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Strep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58" w:type="dxa"/>
            <w:vAlign w:val="center"/>
          </w:tcPr>
          <w:p w14:paraId="52CB1171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idelberg&lt;/Author&gt;&lt;Year&gt;2000&lt;/Year&gt;&lt;RecNum&gt;1876&lt;/RecNum&gt;&lt;DisplayText&gt;[39]&lt;/DisplayText&gt;&lt;record&gt;&lt;rec-number&gt;1876&lt;/rec-number&gt;&lt;foreign-keys&gt;&lt;key app="EN" db-id="sfa0zv5wrevxtferfwpv595xe2wzvew5rraf"&gt;1876&lt;/key&gt;&lt;/foreign-keys&gt;&lt;ref-type name="Journal Article"&gt;17&lt;/ref-type&gt;&lt;contributors&gt;&lt;authors&gt;&lt;author&gt;Heidelberg, J.F.&lt;/author&gt;&lt;author&gt;Eisen, J.A.&lt;/author&gt;&lt;author&gt;Nelson, W.C.&lt;/author&gt;&lt;author&gt;Clayton, R.A.&lt;/author&gt;&lt;author&gt;Gwinn, M.L.&lt;/author&gt;&lt;author&gt;Dodson, R.J.&lt;/author&gt;&lt;author&gt;Haft, D.H.&lt;/author&gt;&lt;author&gt;Hickey, E.K.&lt;/author&gt;&lt;author&gt;Peterson, J.D.&lt;/author&gt;&lt;author&gt;Umayam, L.&lt;/author&gt;&lt;author&gt;Gill, S.R.&lt;/author&gt;&lt;author&gt;Nelson, K.E.&lt;/author&gt;&lt;author&gt;Read, T.D.&lt;/author&gt;&lt;author&gt;Tettelin, H.&lt;/author&gt;&lt;author&gt;Richardson, D.&lt;/author&gt;&lt;author&gt;Ermolaeva, M.D.&lt;/author&gt;&lt;author&gt;Vamathevan, J.&lt;/author&gt;&lt;author&gt;Bass, S.&lt;/author&gt;&lt;author&gt;Qin, H.&lt;/author&gt;&lt;author&gt;Dragoi, I.&lt;/author&gt;&lt;author&gt;Sellers, P.&lt;/author&gt;&lt;author&gt;McDonald, L.&lt;/author&gt;&lt;author&gt;Utterback, T.&lt;/author&gt;&lt;author&gt;Fleishmann, R.D.&lt;/author&gt;&lt;author&gt;Nierman, W.C.&lt;/author&gt;&lt;author&gt;White, O.&lt;/author&gt;&lt;/authors&gt;&lt;/contributors&gt;&lt;titles&gt;&lt;title&gt;&lt;style face="normal" font="default" size="100%"&gt;DNA sequence of both chromosomes of the cholera pathogen &lt;/style&gt;&lt;style face="italic" font="default" size="100%"&gt;Vibrio cholerae&lt;/style&gt;&lt;style face="normal" font="default" size="100%"&gt;.&lt;/style&gt;&lt;/title&gt;&lt;secondary-title&gt;Nature&lt;/secondary-title&gt;&lt;/titles&gt;&lt;periodical&gt;&lt;full-title&gt;Nature&lt;/full-title&gt;&lt;/periodical&gt;&lt;pages&gt;477-83&lt;/pages&gt;&lt;volume&gt;406&lt;/volume&gt;&lt;number&gt;6795&lt;/number&gt;&lt;dates&gt;&lt;year&gt;2000&lt;/year&gt;&lt;/dates&gt;&lt;urls&gt;&lt;/urls&gt;&lt;/record&gt;&lt;/Cite&gt;&lt;/EndNote&gt;</w:instrTex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9" w:tooltip="Heidelberg, 2000 #1876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9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2245" w:rsidRPr="00F919BF" w14:paraId="295A1F1F" w14:textId="77777777" w:rsidTr="0052322A">
        <w:trPr>
          <w:jc w:val="center"/>
        </w:trPr>
        <w:tc>
          <w:tcPr>
            <w:tcW w:w="2680" w:type="dxa"/>
            <w:vAlign w:val="center"/>
          </w:tcPr>
          <w:p w14:paraId="7B71CBB9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O395</w:t>
            </w:r>
          </w:p>
        </w:tc>
        <w:tc>
          <w:tcPr>
            <w:tcW w:w="4461" w:type="dxa"/>
            <w:vAlign w:val="center"/>
          </w:tcPr>
          <w:p w14:paraId="57A170EA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Wild type, O1 classical, </w:t>
            </w:r>
            <w:proofErr w:type="spell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Strep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58" w:type="dxa"/>
            <w:vAlign w:val="center"/>
          </w:tcPr>
          <w:p w14:paraId="6775B2D2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Kabir&lt;/Author&gt;&lt;Year&gt;1982&lt;/Year&gt;&lt;RecNum&gt;3813&lt;/RecNum&gt;&lt;DisplayText&gt;[40]&lt;/DisplayText&gt;&lt;record&gt;&lt;rec-number&gt;3813&lt;/rec-number&gt;&lt;foreign-keys&gt;&lt;key app="EN" db-id="sfa0zv5wrevxtferfwpv595xe2wzvew5rraf"&gt;3813&lt;/key&gt;&lt;/foreign-keys&gt;&lt;ref-type name="Journal Article"&gt;17&lt;/ref-type&gt;&lt;contributors&gt;&lt;authors&gt;&lt;author&gt;Kabir, S.&lt;/author&gt;&lt;/authors&gt;&lt;/contributors&gt;&lt;titles&gt;&lt;title&gt;&lt;style face="normal" font="default" size="100%"&gt;Characterization of the lipopolysaccharide from &lt;/style&gt;&lt;style face="italic" font="default" size="100%"&gt;Vibrio cholerae&lt;/style&gt;&lt;style face="normal" font="default" size="100%"&gt; 395 (Ogawa)&lt;/style&gt;&lt;/title&gt;&lt;secondary-title&gt;Infect Immun&lt;/secondary-title&gt;&lt;alt-title&gt;Infection and immunity&lt;/alt-title&gt;&lt;/titles&gt;&lt;periodical&gt;&lt;full-title&gt;Infect Immun&lt;/full-title&gt;&lt;/periodical&gt;&lt;pages&gt;1263-72&lt;/pages&gt;&lt;volume&gt;38&lt;/volume&gt;&lt;number&gt;3&lt;/number&gt;&lt;edition&gt;1982/12/01&lt;/edition&gt;&lt;keywords&gt;&lt;keyword&gt;Animals&lt;/keyword&gt;&lt;keyword&gt;Antibodies, Bacterial/biosynthesis&lt;/keyword&gt;&lt;keyword&gt;Carbohydrates/analysis&lt;/keyword&gt;&lt;keyword&gt;Chemical Phenomena&lt;/keyword&gt;&lt;keyword&gt;Chemistry&lt;/keyword&gt;&lt;keyword&gt;Cholera/immunology&lt;/keyword&gt;&lt;keyword&gt;Endotoxins&lt;/keyword&gt;&lt;keyword&gt;Fatty Acids/analysis&lt;/keyword&gt;&lt;keyword&gt;Female&lt;/keyword&gt;&lt;keyword&gt;Lethal Dose 50&lt;/keyword&gt;&lt;keyword&gt;*Lipopolysaccharides/analysis/immunology/pharmacology&lt;/keyword&gt;&lt;keyword&gt;Mice&lt;/keyword&gt;&lt;keyword&gt;Pyrogens&lt;/keyword&gt;&lt;keyword&gt;Vibrio cholerae/*immunology&lt;/keyword&gt;&lt;/keywords&gt;&lt;dates&gt;&lt;year&gt;1982&lt;/year&gt;&lt;pub-dates&gt;&lt;date&gt;Dec&lt;/date&gt;&lt;/pub-dates&gt;&lt;/dates&gt;&lt;isbn&gt;0019-9567 (Print)&amp;#xD;0019-9567 (Linking)&lt;/isbn&gt;&lt;accession-num&gt;7152669&lt;/accession-num&gt;&lt;work-type&gt;Research Support, Non-U.S. Gov&amp;apos;t&lt;/work-type&gt;&lt;urls&gt;&lt;related-urls&gt;&lt;url&gt;http://www.ncbi.nlm.nih.gov/pubmed/7152669&lt;/url&gt;&lt;/related-urls&gt;&lt;/urls&gt;&lt;custom2&gt;347884&lt;/custom2&gt;&lt;language&gt;eng&lt;/language&gt;&lt;/record&gt;&lt;/Cite&gt;&lt;/EndNote&gt;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Kabir, 1982 #3813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0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6D2245" w:rsidRPr="00F919BF" w14:paraId="5B455976" w14:textId="77777777" w:rsidTr="0052322A">
        <w:trPr>
          <w:jc w:val="center"/>
        </w:trPr>
        <w:tc>
          <w:tcPr>
            <w:tcW w:w="2680" w:type="dxa"/>
            <w:vAlign w:val="center"/>
          </w:tcPr>
          <w:p w14:paraId="0168B345" w14:textId="61CE5690" w:rsidR="006D2245" w:rsidRPr="00F919BF" w:rsidRDefault="00A061F4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N16961rep</w:t>
            </w:r>
          </w:p>
        </w:tc>
        <w:tc>
          <w:tcPr>
            <w:tcW w:w="4461" w:type="dxa"/>
            <w:vAlign w:val="center"/>
          </w:tcPr>
          <w:p w14:paraId="28B20ABA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N16961, </w:t>
            </w:r>
            <w:proofErr w:type="spellStart"/>
            <w:r w:rsidRPr="00F919BF">
              <w:rPr>
                <w:rFonts w:ascii="Times New Roman" w:hAnsi="Times New Roman" w:cs="Times New Roman"/>
                <w:i/>
                <w:sz w:val="24"/>
                <w:szCs w:val="24"/>
              </w:rPr>
              <w:t>hapR</w:t>
            </w:r>
            <w:proofErr w:type="spellEnd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proofErr w:type="gram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FRT</w:t>
            </w:r>
          </w:p>
        </w:tc>
        <w:tc>
          <w:tcPr>
            <w:tcW w:w="1458" w:type="dxa"/>
            <w:vAlign w:val="center"/>
          </w:tcPr>
          <w:p w14:paraId="51523EF0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D2245" w:rsidRPr="00F919BF" w14:paraId="2C195BCE" w14:textId="77777777" w:rsidTr="0052322A">
        <w:trPr>
          <w:jc w:val="center"/>
        </w:trPr>
        <w:tc>
          <w:tcPr>
            <w:tcW w:w="2680" w:type="dxa"/>
            <w:vAlign w:val="center"/>
          </w:tcPr>
          <w:p w14:paraId="0E85E4FA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hapR</w:t>
            </w:r>
          </w:p>
        </w:tc>
        <w:tc>
          <w:tcPr>
            <w:tcW w:w="4461" w:type="dxa"/>
            <w:vAlign w:val="center"/>
          </w:tcPr>
          <w:p w14:paraId="41AE0DE2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VC0583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4D576062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Meibom&lt;/Author&gt;&lt;Year&gt;2005&lt;/Year&gt;&lt;RecNum&gt;2025&lt;/RecNum&gt;&lt;DisplayText&gt;[41]&lt;/DisplayText&gt;&lt;record&gt;&lt;rec-number&gt;2025&lt;/rec-number&gt;&lt;foreign-keys&gt;&lt;key app="EN" db-id="sfa0zv5wrevxtferfwpv595xe2wzvew5rraf"&gt;2025&lt;/key&gt;&lt;/foreign-keys&gt;&lt;ref-type name="Journal Article"&gt;17&lt;/ref-type&gt;&lt;contributors&gt;&lt;authors&gt;&lt;author&gt;Meibom, K. L.&lt;/author&gt;&lt;author&gt;Blokesch, M.&lt;/author&gt;&lt;author&gt;Dolganov, N. A.&lt;/author&gt;&lt;author&gt;Wu, C.-Y.&lt;/author&gt;&lt;author&gt;Schoolnik, G. K.&lt;/author&gt;&lt;/authors&gt;&lt;/contributors&gt;&lt;auth-address&gt;Division of Infectious Diseases and Geographic Medicine, Department of Microbiology and Immunology, and Stanford Institute for the Environment, Stanford University, Stanford, CA 94305, USA. kmeibom@necker.fr&lt;/auth-address&gt;&lt;titles&gt;&lt;title&gt;&lt;style face="normal" font="default" size="100%"&gt;Chitin induces natural competence in &lt;/style&gt;&lt;style face="italic" font="default" size="100%"&gt;Vibrio cholerae&lt;/style&gt;&lt;style face="normal" font="default" size="100%"&gt;.&lt;/style&gt;&lt;/title&gt;&lt;secondary-title&gt;Science&lt;/secondary-title&gt;&lt;/titles&gt;&lt;periodical&gt;&lt;full-title&gt;Science&lt;/full-title&gt;&lt;/periodical&gt;&lt;pages&gt;1824-7&lt;/pages&gt;&lt;volume&gt;310&lt;/volume&gt;&lt;number&gt;5755&lt;/number&gt;&lt;dates&gt;&lt;year&gt;2005&lt;/year&gt;&lt;pub-dates&gt;&lt;date&gt;Dec 16&lt;/date&gt;&lt;/pub-dates&gt;&lt;/dates&gt;&lt;accession-num&gt;16357262&lt;/accession-num&gt;&lt;urls&gt;&lt;related-urls&gt;&lt;url&gt;http://www.ncbi.nlm.nih.gov/entrez/query.fcgi?cmd=Retrieve&amp;amp;db=PubMed&amp;amp;dopt=Citation&amp;amp;list_uids=16357262&lt;/url&gt;&lt;/related-urls&gt;&lt;/urls&gt;&lt;/record&gt;&lt;/Cite&gt;&lt;/EndNote&gt;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1" w:tooltip="Meibom, 2005 #202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1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6D2245" w:rsidRPr="00F919BF" w14:paraId="22C6BDCC" w14:textId="77777777" w:rsidTr="0052322A">
        <w:trPr>
          <w:jc w:val="center"/>
        </w:trPr>
        <w:tc>
          <w:tcPr>
            <w:tcW w:w="2680" w:type="dxa"/>
            <w:vAlign w:val="center"/>
          </w:tcPr>
          <w:p w14:paraId="63E3BD42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scrA</w:t>
            </w:r>
          </w:p>
        </w:tc>
        <w:tc>
          <w:tcPr>
            <w:tcW w:w="4461" w:type="dxa"/>
            <w:vAlign w:val="center"/>
          </w:tcPr>
          <w:p w14:paraId="32E07B7F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VCA0653</w:t>
            </w:r>
            <w:proofErr w:type="gram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FRT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68EE8DE7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begin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instrText xml:space="preserve"> ADDIN EN.CITE &lt;EndNote&gt;&lt;Cite&gt;&lt;Author&gt;De Souza Silva&lt;/Author&gt;&lt;Year&gt;2010&lt;/Year&gt;&lt;RecNum&gt;2829&lt;/RecNum&gt;&lt;DisplayText&gt;[42]&lt;/DisplayText&gt;&lt;record&gt;&lt;rec-number&gt;2829&lt;/rec-number&gt;&lt;foreign-keys&gt;&lt;key app="EN" db-id="sfa0zv5wrevxtferfwpv595xe2wzvew5rraf"&gt;2829&lt;/key&gt;&lt;/foreign-keys&gt;&lt;ref-type name="Journal Article"&gt;17&lt;/ref-type&gt;&lt;contributors&gt;&lt;authors&gt;&lt;author&gt;De Souza Silva, O.&lt;/author&gt;&lt;author&gt;Blokesch, M.&lt;/author&gt;&lt;/authors&gt;&lt;/contributors&gt;&lt;auth-address&gt;Global Health Institute, Ecole Polytechnique Federale de Lausanne (EPFL), Lausanne, Switzerland.&lt;/auth-address&gt;&lt;titles&gt;&lt;title&gt;&lt;style face="normal" font="default" size="100%"&gt;Genetic manipulation of &lt;/style&gt;&lt;style face="italic" font="default" size="100%"&gt;Vibrio cholerae&lt;/style&gt;&lt;style face="normal" font="default" size="100%"&gt; by combining natural transformation with FLP recombination&lt;/style&gt;&lt;/title&gt;&lt;secondary-title&gt;Plasmid&lt;/secondary-title&gt;&lt;/titles&gt;&lt;periodical&gt;&lt;full-title&gt;Plasmid&lt;/full-title&gt;&lt;/periodical&gt;&lt;pages&gt;186-195&lt;/pages&gt;&lt;volume&gt;64&lt;/volume&gt;&lt;number&gt;3&lt;/number&gt;&lt;edition&gt;2010/08/17&lt;/edition&gt;&lt;dates&gt;&lt;year&gt;2010&lt;/year&gt;&lt;pub-dates&gt;&lt;date&gt;Aug 12&lt;/date&gt;&lt;/pub-dates&gt;&lt;/dates&gt;&lt;isbn&gt;1095-9890 (Electronic)&amp;#xD;0147-619X (Linking)&lt;/isbn&gt;&lt;accession-num&gt;20709100&lt;/accession-num&gt;&lt;urls&gt;&lt;related-urls&gt;&lt;url&gt;http://www.ncbi.nlm.nih.gov/entrez/query.fcgi?cmd=Retrieve&amp;amp;db=PubMed&amp;amp;dopt=Citation&amp;amp;list_uids=20709100&lt;/url&gt;&lt;/related-urls&gt;&lt;/urls&gt;&lt;electronic-resource-num&gt;S0147-619X(10)00068-5 [pii]&amp;#xD;10.1016/j.plasmid.2010.08.001&lt;/electronic-resource-num&gt;&lt;language&gt;Eng&lt;/language&gt;&lt;/record&gt;&lt;/Cite&gt;&lt;/EndNote&gt;</w:instrTex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2" w:tooltip="De Souza Silva, 2010 #2829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2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fldChar w:fldCharType="end"/>
            </w:r>
          </w:p>
        </w:tc>
      </w:tr>
      <w:tr w:rsidR="006D2245" w:rsidRPr="00F919BF" w14:paraId="203B0D70" w14:textId="77777777" w:rsidTr="0052322A">
        <w:trPr>
          <w:jc w:val="center"/>
        </w:trPr>
        <w:tc>
          <w:tcPr>
            <w:tcW w:w="2680" w:type="dxa"/>
            <w:vAlign w:val="center"/>
          </w:tcPr>
          <w:p w14:paraId="3D6BFDA5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nagE</w:t>
            </w:r>
          </w:p>
        </w:tc>
        <w:tc>
          <w:tcPr>
            <w:tcW w:w="4461" w:type="dxa"/>
            <w:vAlign w:val="center"/>
          </w:tcPr>
          <w:p w14:paraId="72EE882B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VC0995</w:t>
            </w:r>
            <w:proofErr w:type="gram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FRT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43EAC2AC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D2245" w:rsidRPr="00F919BF" w14:paraId="7FFB7DFD" w14:textId="77777777" w:rsidTr="0052322A">
        <w:trPr>
          <w:jc w:val="center"/>
        </w:trPr>
        <w:tc>
          <w:tcPr>
            <w:tcW w:w="2680" w:type="dxa"/>
            <w:vAlign w:val="center"/>
          </w:tcPr>
          <w:p w14:paraId="147F4A12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ptsG</w:t>
            </w:r>
          </w:p>
        </w:tc>
        <w:tc>
          <w:tcPr>
            <w:tcW w:w="4461" w:type="dxa"/>
            <w:vAlign w:val="center"/>
          </w:tcPr>
          <w:p w14:paraId="724959D8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VC2013</w:t>
            </w:r>
            <w:proofErr w:type="gram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FRT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0308B459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D2245" w:rsidRPr="00F919BF" w14:paraId="13973BAB" w14:textId="77777777" w:rsidTr="0052322A">
        <w:trPr>
          <w:jc w:val="center"/>
        </w:trPr>
        <w:tc>
          <w:tcPr>
            <w:tcW w:w="2680" w:type="dxa"/>
            <w:vAlign w:val="center"/>
          </w:tcPr>
          <w:p w14:paraId="6E1D53F0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-Tn</w:t>
            </w:r>
            <w:r w:rsidRPr="00F919BF">
              <w:rPr>
                <w:rFonts w:ascii="Times New Roman" w:hAnsi="Times New Roman" w:cs="Times New Roman"/>
                <w:i/>
                <w:sz w:val="24"/>
                <w:szCs w:val="24"/>
              </w:rPr>
              <w:t>tfoX</w:t>
            </w:r>
          </w:p>
        </w:tc>
        <w:tc>
          <w:tcPr>
            <w:tcW w:w="4461" w:type="dxa"/>
            <w:vAlign w:val="center"/>
          </w:tcPr>
          <w:p w14:paraId="762A06DC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-TntfoX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, Gent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45561CAF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 Scrudato&lt;/Author&gt;&lt;Year&gt;2012&lt;/Year&gt;&lt;RecNum&gt;3415&lt;/RecNum&gt;&lt;DisplayText&gt;[4]&lt;/DisplayText&gt;&lt;record&gt;&lt;rec-number&gt;3415&lt;/rec-number&gt;&lt;foreign-keys&gt;&lt;key app="EN" db-id="sfa0zv5wrevxtferfwpv595xe2wzvew5rraf"&gt;3415&lt;/key&gt;&lt;key app="ENWeb" db-id=""&gt;0&lt;/key&gt;&lt;/foreign-keys&gt;&lt;ref-type name="Journal Article"&gt;17&lt;/ref-type&gt;&lt;contributors&gt;&lt;authors&gt;&lt;author&gt;Lo Scrudato, M.&lt;/author&gt;&lt;author&gt;Blokesch, M.&lt;/author&gt;&lt;/authors&gt;&lt;/contributors&gt;&lt;auth-address&gt;Global Health Institute, School of Life Sciences, Ecole Polytechnique Federale de Lausanne (EPFL), Lausanne, Switzerland.&lt;/auth-address&gt;&lt;titles&gt;&lt;title&gt;&lt;style face="normal" font="default" size="100%"&gt;The regulatory network of natural competence and transformation of &lt;/style&gt;&lt;style face="italic" font="default" size="100%"&gt;Vibrio cholerae&lt;/style&gt;&lt;/title&gt;&lt;secondary-title&gt;PLoS Genet.&lt;/secondary-title&gt;&lt;alt-title&gt;PLoS Genet&lt;/alt-title&gt;&lt;/titles&gt;&lt;periodical&gt;&lt;full-title&gt;PLoS Genet.&lt;/full-title&gt;&lt;/periodical&gt;&lt;alt-periodical&gt;&lt;full-title&gt;PLoS Genet&lt;/full-title&gt;&lt;/alt-periodical&gt;&lt;pages&gt;e1002778&lt;/pages&gt;&lt;volume&gt;8&lt;/volume&gt;&lt;number&gt;6&lt;/number&gt;&lt;edition&gt;2012/06/28&lt;/edition&gt;&lt;dates&gt;&lt;year&gt;2012&lt;/year&gt;&lt;pub-dates&gt;&lt;date&gt;Jun&lt;/date&gt;&lt;/pub-dates&gt;&lt;/dates&gt;&lt;isbn&gt;1553-7404 (Electronic)&amp;#xD;1553-7390 (Linking)&lt;/isbn&gt;&lt;accession-num&gt;22737089&lt;/accession-num&gt;&lt;urls&gt;&lt;related-urls&gt;&lt;url&gt;http://www.ncbi.nlm.nih.gov/pubmed/22737089&lt;/url&gt;&lt;/related-urls&gt;&lt;/urls&gt;&lt;custom2&gt;3380833&lt;/custom2&gt;&lt;electronic-resource-num&gt;10.1371/journal.pgen.1002778&lt;/electronic-resource-num&gt;&lt;language&gt;eng&lt;/language&gt;&lt;/record&gt;&lt;/Cite&gt;&lt;/EndNote&gt;</w:instrTex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Lo Scrudato, 2012 #3415" w:history="1">
              <w:r w:rsidRPr="00F919BF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Pr="00F919BF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D2245" w:rsidRPr="00F919BF" w14:paraId="4028A9CA" w14:textId="77777777" w:rsidTr="0052322A">
        <w:trPr>
          <w:jc w:val="center"/>
        </w:trPr>
        <w:tc>
          <w:tcPr>
            <w:tcW w:w="2680" w:type="dxa"/>
            <w:vAlign w:val="center"/>
          </w:tcPr>
          <w:p w14:paraId="2BD8DDA6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tcpP</w:t>
            </w:r>
          </w:p>
        </w:tc>
        <w:tc>
          <w:tcPr>
            <w:tcW w:w="4461" w:type="dxa"/>
            <w:vAlign w:val="center"/>
          </w:tcPr>
          <w:p w14:paraId="39BBEA91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 ΔVC0826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79229E87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D2245" w:rsidRPr="00F919BF" w14:paraId="00AC8467" w14:textId="77777777" w:rsidTr="0052322A">
        <w:trPr>
          <w:jc w:val="center"/>
        </w:trPr>
        <w:tc>
          <w:tcPr>
            <w:tcW w:w="2680" w:type="dxa"/>
            <w:vAlign w:val="center"/>
          </w:tcPr>
          <w:p w14:paraId="730670E3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tcpP-Tn</w:t>
            </w:r>
            <w:r w:rsidRPr="00F919BF">
              <w:rPr>
                <w:rFonts w:ascii="Times New Roman" w:hAnsi="Times New Roman" w:cs="Times New Roman"/>
                <w:i/>
                <w:sz w:val="24"/>
                <w:szCs w:val="24"/>
              </w:rPr>
              <w:t>tfoX</w:t>
            </w:r>
          </w:p>
        </w:tc>
        <w:tc>
          <w:tcPr>
            <w:tcW w:w="4461" w:type="dxa"/>
            <w:vAlign w:val="center"/>
          </w:tcPr>
          <w:p w14:paraId="5925B1BE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VC0826-Tn</w:t>
            </w:r>
            <w:r w:rsidRPr="00F919BF">
              <w:rPr>
                <w:rFonts w:ascii="Times New Roman" w:hAnsi="Times New Roman" w:cs="Times New Roman"/>
                <w:i/>
                <w:sz w:val="24"/>
                <w:szCs w:val="24"/>
              </w:rPr>
              <w:t>tfoX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, Gent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1620BAD7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D2245" w:rsidRPr="00F919BF" w14:paraId="65B50301" w14:textId="77777777" w:rsidTr="0052322A">
        <w:trPr>
          <w:jc w:val="center"/>
        </w:trPr>
        <w:tc>
          <w:tcPr>
            <w:tcW w:w="2680" w:type="dxa"/>
            <w:vAlign w:val="center"/>
          </w:tcPr>
          <w:p w14:paraId="75602307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toxR-Tn</w:t>
            </w:r>
            <w:r w:rsidRPr="00F919BF">
              <w:rPr>
                <w:rFonts w:ascii="Times New Roman" w:hAnsi="Times New Roman" w:cs="Times New Roman"/>
                <w:i/>
                <w:sz w:val="24"/>
                <w:szCs w:val="24"/>
              </w:rPr>
              <w:t>tfoX</w:t>
            </w:r>
          </w:p>
        </w:tc>
        <w:tc>
          <w:tcPr>
            <w:tcW w:w="4461" w:type="dxa"/>
            <w:vAlign w:val="center"/>
          </w:tcPr>
          <w:p w14:paraId="042CCBEB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VC0984</w:t>
            </w:r>
            <w:proofErr w:type="gram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FRT-Tn</w:t>
            </w:r>
            <w:r w:rsidRPr="00F919BF">
              <w:rPr>
                <w:rFonts w:ascii="Times New Roman" w:hAnsi="Times New Roman" w:cs="Times New Roman"/>
                <w:i/>
                <w:sz w:val="24"/>
                <w:szCs w:val="24"/>
              </w:rPr>
              <w:t>tfoX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, Gent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4597A580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D2245" w:rsidRPr="00F919BF" w14:paraId="4ED82611" w14:textId="77777777" w:rsidTr="0052322A">
        <w:trPr>
          <w:jc w:val="center"/>
        </w:trPr>
        <w:tc>
          <w:tcPr>
            <w:tcW w:w="2680" w:type="dxa"/>
            <w:vAlign w:val="center"/>
          </w:tcPr>
          <w:p w14:paraId="6C411F98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toxT</w:t>
            </w:r>
          </w:p>
        </w:tc>
        <w:tc>
          <w:tcPr>
            <w:tcW w:w="4461" w:type="dxa"/>
            <w:vAlign w:val="center"/>
          </w:tcPr>
          <w:p w14:paraId="1965E915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A1552ΔVC0838, Rif</w:t>
            </w:r>
            <w:r w:rsidRPr="00F919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58" w:type="dxa"/>
            <w:vAlign w:val="center"/>
          </w:tcPr>
          <w:p w14:paraId="75AB7C9A" w14:textId="77777777" w:rsidR="006D2245" w:rsidRPr="00F919BF" w:rsidRDefault="006D2245" w:rsidP="0052322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492B7507" w14:textId="743B1590" w:rsidR="002D2921" w:rsidRPr="00386DE1" w:rsidRDefault="002D2921" w:rsidP="00D82E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D2921" w:rsidRPr="00386DE1" w:rsidSect="0061586F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6126A" w14:textId="77777777" w:rsidR="0052322A" w:rsidRDefault="0052322A">
      <w:pPr>
        <w:spacing w:after="0" w:line="240" w:lineRule="auto"/>
      </w:pPr>
      <w:r>
        <w:separator/>
      </w:r>
    </w:p>
  </w:endnote>
  <w:endnote w:type="continuationSeparator" w:id="0">
    <w:p w14:paraId="0A21119C" w14:textId="77777777" w:rsidR="0052322A" w:rsidRDefault="00523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C2866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C626A7" w14:textId="77777777" w:rsidR="0052322A" w:rsidRDefault="0052322A" w:rsidP="00903F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C5B447" w14:textId="77777777" w:rsidR="0052322A" w:rsidRDefault="0052322A" w:rsidP="006E17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953C1" w14:textId="77777777" w:rsidR="0052322A" w:rsidRDefault="0052322A" w:rsidP="006E17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8FA4A" w14:textId="77777777" w:rsidR="0052322A" w:rsidRDefault="0052322A">
      <w:pPr>
        <w:spacing w:after="0" w:line="240" w:lineRule="auto"/>
      </w:pPr>
      <w:r>
        <w:separator/>
      </w:r>
    </w:p>
  </w:footnote>
  <w:footnote w:type="continuationSeparator" w:id="0">
    <w:p w14:paraId="51599013" w14:textId="77777777" w:rsidR="0052322A" w:rsidRDefault="00523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C0A46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79B8FBEE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99223B"/>
    <w:multiLevelType w:val="hybridMultilevel"/>
    <w:tmpl w:val="BE2407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2743B70"/>
    <w:multiLevelType w:val="hybridMultilevel"/>
    <w:tmpl w:val="E522E2D0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D503286"/>
    <w:multiLevelType w:val="multilevel"/>
    <w:tmpl w:val="98428B7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2011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a0zv5wrevxtferfwpv595xe2wzvew5rraf&quot;&gt;Melanie&lt;record-ids&gt;&lt;item&gt;1876&lt;/item&gt;&lt;item&gt;2025&lt;/item&gt;&lt;item&gt;2136&lt;/item&gt;&lt;item&gt;2829&lt;/item&gt;&lt;item&gt;2866&lt;/item&gt;&lt;item&gt;2872&lt;/item&gt;&lt;item&gt;2915&lt;/item&gt;&lt;item&gt;2946&lt;/item&gt;&lt;item&gt;3118&lt;/item&gt;&lt;item&gt;3265&lt;/item&gt;&lt;item&gt;3266&lt;/item&gt;&lt;item&gt;3267&lt;/item&gt;&lt;item&gt;3268&lt;/item&gt;&lt;item&gt;3273&lt;/item&gt;&lt;item&gt;3349&lt;/item&gt;&lt;item&gt;3415&lt;/item&gt;&lt;item&gt;3595&lt;/item&gt;&lt;item&gt;3669&lt;/item&gt;&lt;item&gt;3754&lt;/item&gt;&lt;item&gt;3755&lt;/item&gt;&lt;item&gt;3756&lt;/item&gt;&lt;item&gt;3757&lt;/item&gt;&lt;item&gt;3758&lt;/item&gt;&lt;item&gt;3793&lt;/item&gt;&lt;item&gt;3813&lt;/item&gt;&lt;item&gt;3816&lt;/item&gt;&lt;item&gt;3818&lt;/item&gt;&lt;item&gt;3820&lt;/item&gt;&lt;item&gt;3821&lt;/item&gt;&lt;item&gt;3822&lt;/item&gt;&lt;item&gt;3823&lt;/item&gt;&lt;item&gt;3824&lt;/item&gt;&lt;item&gt;3825&lt;/item&gt;&lt;item&gt;3826&lt;/item&gt;&lt;item&gt;3827&lt;/item&gt;&lt;item&gt;3829&lt;/item&gt;&lt;item&gt;3830&lt;/item&gt;&lt;item&gt;3831&lt;/item&gt;&lt;item&gt;3832&lt;/item&gt;&lt;item&gt;3833&lt;/item&gt;&lt;item&gt;3834&lt;/item&gt;&lt;item&gt;3835&lt;/item&gt;&lt;item&gt;3836&lt;/item&gt;&lt;item&gt;3837&lt;/item&gt;&lt;item&gt;3840&lt;/item&gt;&lt;item&gt;3890&lt;/item&gt;&lt;item&gt;3891&lt;/item&gt;&lt;/record-ids&gt;&lt;/item&gt;&lt;/Libraries&gt;"/>
  </w:docVars>
  <w:rsids>
    <w:rsidRoot w:val="003E7687"/>
    <w:rsid w:val="0000319E"/>
    <w:rsid w:val="00006DA7"/>
    <w:rsid w:val="00016592"/>
    <w:rsid w:val="0002232C"/>
    <w:rsid w:val="00023D34"/>
    <w:rsid w:val="00026156"/>
    <w:rsid w:val="00030EEA"/>
    <w:rsid w:val="00031524"/>
    <w:rsid w:val="00033D2C"/>
    <w:rsid w:val="000361AA"/>
    <w:rsid w:val="00036CE1"/>
    <w:rsid w:val="000418E2"/>
    <w:rsid w:val="00041959"/>
    <w:rsid w:val="00041D04"/>
    <w:rsid w:val="00042C44"/>
    <w:rsid w:val="0005001E"/>
    <w:rsid w:val="00052EB1"/>
    <w:rsid w:val="000661ED"/>
    <w:rsid w:val="00066D06"/>
    <w:rsid w:val="00076BCC"/>
    <w:rsid w:val="00084392"/>
    <w:rsid w:val="00087A43"/>
    <w:rsid w:val="000909DA"/>
    <w:rsid w:val="00093197"/>
    <w:rsid w:val="00097BD6"/>
    <w:rsid w:val="000A2381"/>
    <w:rsid w:val="000A295B"/>
    <w:rsid w:val="000A4C96"/>
    <w:rsid w:val="000A6FE2"/>
    <w:rsid w:val="000A725B"/>
    <w:rsid w:val="000A7FA6"/>
    <w:rsid w:val="000B3BB1"/>
    <w:rsid w:val="000B609A"/>
    <w:rsid w:val="000B781E"/>
    <w:rsid w:val="000C112E"/>
    <w:rsid w:val="000C1C82"/>
    <w:rsid w:val="000D11A1"/>
    <w:rsid w:val="000D4A53"/>
    <w:rsid w:val="000D57E2"/>
    <w:rsid w:val="000E6941"/>
    <w:rsid w:val="000E77EF"/>
    <w:rsid w:val="000F3C91"/>
    <w:rsid w:val="00102848"/>
    <w:rsid w:val="00102CD0"/>
    <w:rsid w:val="00103221"/>
    <w:rsid w:val="00105415"/>
    <w:rsid w:val="00112119"/>
    <w:rsid w:val="00116189"/>
    <w:rsid w:val="0012148F"/>
    <w:rsid w:val="0012184C"/>
    <w:rsid w:val="00122C9A"/>
    <w:rsid w:val="00124970"/>
    <w:rsid w:val="00125B82"/>
    <w:rsid w:val="00126488"/>
    <w:rsid w:val="00127326"/>
    <w:rsid w:val="001319C3"/>
    <w:rsid w:val="00132192"/>
    <w:rsid w:val="00133930"/>
    <w:rsid w:val="001410F1"/>
    <w:rsid w:val="001430C6"/>
    <w:rsid w:val="00153220"/>
    <w:rsid w:val="00154139"/>
    <w:rsid w:val="00164666"/>
    <w:rsid w:val="00167D12"/>
    <w:rsid w:val="00173820"/>
    <w:rsid w:val="001759F6"/>
    <w:rsid w:val="00175CF2"/>
    <w:rsid w:val="001931DF"/>
    <w:rsid w:val="00194C4D"/>
    <w:rsid w:val="0019503F"/>
    <w:rsid w:val="001A1EFD"/>
    <w:rsid w:val="001A3591"/>
    <w:rsid w:val="001A35DE"/>
    <w:rsid w:val="001B139C"/>
    <w:rsid w:val="001B3006"/>
    <w:rsid w:val="001B3443"/>
    <w:rsid w:val="001B4029"/>
    <w:rsid w:val="001C002A"/>
    <w:rsid w:val="001C055F"/>
    <w:rsid w:val="001C1CE1"/>
    <w:rsid w:val="001C253C"/>
    <w:rsid w:val="001D70E7"/>
    <w:rsid w:val="001E0A27"/>
    <w:rsid w:val="001E39CD"/>
    <w:rsid w:val="001E5299"/>
    <w:rsid w:val="001E6803"/>
    <w:rsid w:val="001E7109"/>
    <w:rsid w:val="001F2137"/>
    <w:rsid w:val="001F2D0C"/>
    <w:rsid w:val="001F4DE4"/>
    <w:rsid w:val="001F60AB"/>
    <w:rsid w:val="00200126"/>
    <w:rsid w:val="002047AA"/>
    <w:rsid w:val="00205178"/>
    <w:rsid w:val="00212478"/>
    <w:rsid w:val="00212B4F"/>
    <w:rsid w:val="00215DDB"/>
    <w:rsid w:val="00217A1F"/>
    <w:rsid w:val="0022282D"/>
    <w:rsid w:val="0022376F"/>
    <w:rsid w:val="0022524C"/>
    <w:rsid w:val="0023273C"/>
    <w:rsid w:val="0023434B"/>
    <w:rsid w:val="00240CA6"/>
    <w:rsid w:val="00244DC7"/>
    <w:rsid w:val="00246273"/>
    <w:rsid w:val="00246F7A"/>
    <w:rsid w:val="00251B93"/>
    <w:rsid w:val="00252BDD"/>
    <w:rsid w:val="002554DF"/>
    <w:rsid w:val="00255BF4"/>
    <w:rsid w:val="00255EDC"/>
    <w:rsid w:val="00256AD7"/>
    <w:rsid w:val="002617B9"/>
    <w:rsid w:val="002619C9"/>
    <w:rsid w:val="0027126D"/>
    <w:rsid w:val="0027447F"/>
    <w:rsid w:val="00274B62"/>
    <w:rsid w:val="00282DBA"/>
    <w:rsid w:val="00290D15"/>
    <w:rsid w:val="002A36EC"/>
    <w:rsid w:val="002A38E4"/>
    <w:rsid w:val="002A3B04"/>
    <w:rsid w:val="002A5895"/>
    <w:rsid w:val="002A6082"/>
    <w:rsid w:val="002A6CCC"/>
    <w:rsid w:val="002B4C2F"/>
    <w:rsid w:val="002C3051"/>
    <w:rsid w:val="002D2921"/>
    <w:rsid w:val="002D687B"/>
    <w:rsid w:val="002D75BF"/>
    <w:rsid w:val="002D7B8B"/>
    <w:rsid w:val="002E3B57"/>
    <w:rsid w:val="002F25A5"/>
    <w:rsid w:val="002F3D29"/>
    <w:rsid w:val="003004CD"/>
    <w:rsid w:val="00306B18"/>
    <w:rsid w:val="003109B7"/>
    <w:rsid w:val="0031369E"/>
    <w:rsid w:val="003157EC"/>
    <w:rsid w:val="00316312"/>
    <w:rsid w:val="00323485"/>
    <w:rsid w:val="00336D1E"/>
    <w:rsid w:val="003378C5"/>
    <w:rsid w:val="00347337"/>
    <w:rsid w:val="00352BEB"/>
    <w:rsid w:val="00357364"/>
    <w:rsid w:val="003575A1"/>
    <w:rsid w:val="00361AB4"/>
    <w:rsid w:val="00362418"/>
    <w:rsid w:val="00362C05"/>
    <w:rsid w:val="00364977"/>
    <w:rsid w:val="003673E4"/>
    <w:rsid w:val="003768E1"/>
    <w:rsid w:val="003773E5"/>
    <w:rsid w:val="0038469B"/>
    <w:rsid w:val="00385813"/>
    <w:rsid w:val="00386DE1"/>
    <w:rsid w:val="003910B2"/>
    <w:rsid w:val="0039692C"/>
    <w:rsid w:val="003A1D2D"/>
    <w:rsid w:val="003A57A5"/>
    <w:rsid w:val="003B0680"/>
    <w:rsid w:val="003C1E2E"/>
    <w:rsid w:val="003C56AD"/>
    <w:rsid w:val="003D0814"/>
    <w:rsid w:val="003D4F79"/>
    <w:rsid w:val="003E00E2"/>
    <w:rsid w:val="003E2B2E"/>
    <w:rsid w:val="003E2C84"/>
    <w:rsid w:val="003E7687"/>
    <w:rsid w:val="003F0D2F"/>
    <w:rsid w:val="003F400E"/>
    <w:rsid w:val="00401531"/>
    <w:rsid w:val="00401B28"/>
    <w:rsid w:val="00410150"/>
    <w:rsid w:val="0042438A"/>
    <w:rsid w:val="004335F7"/>
    <w:rsid w:val="0043568F"/>
    <w:rsid w:val="00436F9D"/>
    <w:rsid w:val="004408FF"/>
    <w:rsid w:val="00442625"/>
    <w:rsid w:val="00452909"/>
    <w:rsid w:val="00456D29"/>
    <w:rsid w:val="00460662"/>
    <w:rsid w:val="00462E48"/>
    <w:rsid w:val="00466F29"/>
    <w:rsid w:val="004702F4"/>
    <w:rsid w:val="00470E06"/>
    <w:rsid w:val="004746C1"/>
    <w:rsid w:val="00477E95"/>
    <w:rsid w:val="00486DA6"/>
    <w:rsid w:val="00493BBA"/>
    <w:rsid w:val="00495A71"/>
    <w:rsid w:val="004A2787"/>
    <w:rsid w:val="004A3349"/>
    <w:rsid w:val="004B4794"/>
    <w:rsid w:val="004C6338"/>
    <w:rsid w:val="004D0CA7"/>
    <w:rsid w:val="004E23C7"/>
    <w:rsid w:val="004E2E4A"/>
    <w:rsid w:val="004E5C4C"/>
    <w:rsid w:val="004F1EFE"/>
    <w:rsid w:val="004F6313"/>
    <w:rsid w:val="004F78B4"/>
    <w:rsid w:val="00503A9C"/>
    <w:rsid w:val="005044E6"/>
    <w:rsid w:val="005048C6"/>
    <w:rsid w:val="00511879"/>
    <w:rsid w:val="00514C12"/>
    <w:rsid w:val="00522361"/>
    <w:rsid w:val="0052322A"/>
    <w:rsid w:val="00531B16"/>
    <w:rsid w:val="00533633"/>
    <w:rsid w:val="005368BE"/>
    <w:rsid w:val="005426D8"/>
    <w:rsid w:val="0054466A"/>
    <w:rsid w:val="005474EC"/>
    <w:rsid w:val="005479E9"/>
    <w:rsid w:val="00551D1E"/>
    <w:rsid w:val="00556A8F"/>
    <w:rsid w:val="00557389"/>
    <w:rsid w:val="0056393F"/>
    <w:rsid w:val="00565E24"/>
    <w:rsid w:val="0056763A"/>
    <w:rsid w:val="00570C34"/>
    <w:rsid w:val="00570CC3"/>
    <w:rsid w:val="00572383"/>
    <w:rsid w:val="005917E0"/>
    <w:rsid w:val="00595C55"/>
    <w:rsid w:val="00595D4A"/>
    <w:rsid w:val="00596386"/>
    <w:rsid w:val="005A122A"/>
    <w:rsid w:val="005A1929"/>
    <w:rsid w:val="005B52CE"/>
    <w:rsid w:val="005C08F1"/>
    <w:rsid w:val="005C1D6F"/>
    <w:rsid w:val="005C2250"/>
    <w:rsid w:val="005C430A"/>
    <w:rsid w:val="005D742E"/>
    <w:rsid w:val="005E3625"/>
    <w:rsid w:val="005E4602"/>
    <w:rsid w:val="005E5337"/>
    <w:rsid w:val="005F38E3"/>
    <w:rsid w:val="0060089E"/>
    <w:rsid w:val="00606408"/>
    <w:rsid w:val="0061074E"/>
    <w:rsid w:val="00612E21"/>
    <w:rsid w:val="00614284"/>
    <w:rsid w:val="0061586F"/>
    <w:rsid w:val="00617825"/>
    <w:rsid w:val="00636F1C"/>
    <w:rsid w:val="00642C7F"/>
    <w:rsid w:val="006522A7"/>
    <w:rsid w:val="00652ACE"/>
    <w:rsid w:val="0065300F"/>
    <w:rsid w:val="00660996"/>
    <w:rsid w:val="0066774F"/>
    <w:rsid w:val="0067352D"/>
    <w:rsid w:val="00676CF6"/>
    <w:rsid w:val="00683A6B"/>
    <w:rsid w:val="00694B91"/>
    <w:rsid w:val="006954C1"/>
    <w:rsid w:val="006A38D6"/>
    <w:rsid w:val="006B1D96"/>
    <w:rsid w:val="006C33E3"/>
    <w:rsid w:val="006C70D0"/>
    <w:rsid w:val="006C7BDA"/>
    <w:rsid w:val="006D2245"/>
    <w:rsid w:val="006D34EF"/>
    <w:rsid w:val="006D7A74"/>
    <w:rsid w:val="006E02AA"/>
    <w:rsid w:val="006E17A8"/>
    <w:rsid w:val="006E5885"/>
    <w:rsid w:val="006E6C5D"/>
    <w:rsid w:val="006E71BB"/>
    <w:rsid w:val="006F60C3"/>
    <w:rsid w:val="00701955"/>
    <w:rsid w:val="00704564"/>
    <w:rsid w:val="00705A21"/>
    <w:rsid w:val="00706131"/>
    <w:rsid w:val="0071418B"/>
    <w:rsid w:val="00715C58"/>
    <w:rsid w:val="00716967"/>
    <w:rsid w:val="007235DE"/>
    <w:rsid w:val="00723F32"/>
    <w:rsid w:val="007264E7"/>
    <w:rsid w:val="007268BE"/>
    <w:rsid w:val="00726FE8"/>
    <w:rsid w:val="007366DF"/>
    <w:rsid w:val="0073781A"/>
    <w:rsid w:val="0074253F"/>
    <w:rsid w:val="0075365E"/>
    <w:rsid w:val="007567B5"/>
    <w:rsid w:val="0076037B"/>
    <w:rsid w:val="00760760"/>
    <w:rsid w:val="00760A42"/>
    <w:rsid w:val="0076596D"/>
    <w:rsid w:val="007802FA"/>
    <w:rsid w:val="00780CA6"/>
    <w:rsid w:val="00791FCF"/>
    <w:rsid w:val="007938C5"/>
    <w:rsid w:val="007A2E02"/>
    <w:rsid w:val="007B0C03"/>
    <w:rsid w:val="007B0FD5"/>
    <w:rsid w:val="007B15DE"/>
    <w:rsid w:val="007B2717"/>
    <w:rsid w:val="007C4F16"/>
    <w:rsid w:val="007D7096"/>
    <w:rsid w:val="007E493B"/>
    <w:rsid w:val="007E50CF"/>
    <w:rsid w:val="007E7F09"/>
    <w:rsid w:val="007F2E11"/>
    <w:rsid w:val="007F3D23"/>
    <w:rsid w:val="007F7760"/>
    <w:rsid w:val="00803431"/>
    <w:rsid w:val="00803AE1"/>
    <w:rsid w:val="00803ED0"/>
    <w:rsid w:val="0082057F"/>
    <w:rsid w:val="00821457"/>
    <w:rsid w:val="008219F1"/>
    <w:rsid w:val="0082472F"/>
    <w:rsid w:val="008269FA"/>
    <w:rsid w:val="0083259D"/>
    <w:rsid w:val="00835A09"/>
    <w:rsid w:val="00840964"/>
    <w:rsid w:val="00842F46"/>
    <w:rsid w:val="008433BD"/>
    <w:rsid w:val="008449EB"/>
    <w:rsid w:val="00846D1E"/>
    <w:rsid w:val="00852FD5"/>
    <w:rsid w:val="00856D76"/>
    <w:rsid w:val="008616A8"/>
    <w:rsid w:val="008634BB"/>
    <w:rsid w:val="00873845"/>
    <w:rsid w:val="00875897"/>
    <w:rsid w:val="00877A9C"/>
    <w:rsid w:val="00877B8E"/>
    <w:rsid w:val="00886509"/>
    <w:rsid w:val="00887D65"/>
    <w:rsid w:val="00893ED4"/>
    <w:rsid w:val="00896B13"/>
    <w:rsid w:val="008A2E52"/>
    <w:rsid w:val="008A71C1"/>
    <w:rsid w:val="008B00D0"/>
    <w:rsid w:val="008B35E0"/>
    <w:rsid w:val="008B7262"/>
    <w:rsid w:val="008C0B89"/>
    <w:rsid w:val="008C25B5"/>
    <w:rsid w:val="008C4658"/>
    <w:rsid w:val="008D0E8D"/>
    <w:rsid w:val="008D13C0"/>
    <w:rsid w:val="008D4387"/>
    <w:rsid w:val="008D46FC"/>
    <w:rsid w:val="008D7775"/>
    <w:rsid w:val="008E1859"/>
    <w:rsid w:val="008E43C5"/>
    <w:rsid w:val="008F778E"/>
    <w:rsid w:val="00901413"/>
    <w:rsid w:val="00903F2C"/>
    <w:rsid w:val="00910115"/>
    <w:rsid w:val="009105F4"/>
    <w:rsid w:val="00921304"/>
    <w:rsid w:val="00924091"/>
    <w:rsid w:val="009249C3"/>
    <w:rsid w:val="0092624B"/>
    <w:rsid w:val="009333FF"/>
    <w:rsid w:val="00936F28"/>
    <w:rsid w:val="0094705B"/>
    <w:rsid w:val="0095523B"/>
    <w:rsid w:val="00962896"/>
    <w:rsid w:val="00962932"/>
    <w:rsid w:val="00965401"/>
    <w:rsid w:val="009657EF"/>
    <w:rsid w:val="0097061C"/>
    <w:rsid w:val="00971B06"/>
    <w:rsid w:val="00972E8C"/>
    <w:rsid w:val="00983536"/>
    <w:rsid w:val="00985FD7"/>
    <w:rsid w:val="00986944"/>
    <w:rsid w:val="00987D66"/>
    <w:rsid w:val="00994A89"/>
    <w:rsid w:val="009A32AC"/>
    <w:rsid w:val="009A7E36"/>
    <w:rsid w:val="009B144B"/>
    <w:rsid w:val="009B4834"/>
    <w:rsid w:val="009B4D93"/>
    <w:rsid w:val="009D4AE1"/>
    <w:rsid w:val="009E016E"/>
    <w:rsid w:val="009E3C71"/>
    <w:rsid w:val="009E3DEC"/>
    <w:rsid w:val="009F6461"/>
    <w:rsid w:val="009F748C"/>
    <w:rsid w:val="009F77EA"/>
    <w:rsid w:val="00A003A2"/>
    <w:rsid w:val="00A061F4"/>
    <w:rsid w:val="00A13D3A"/>
    <w:rsid w:val="00A36C54"/>
    <w:rsid w:val="00A44A06"/>
    <w:rsid w:val="00A47789"/>
    <w:rsid w:val="00A50E51"/>
    <w:rsid w:val="00A52465"/>
    <w:rsid w:val="00A611DC"/>
    <w:rsid w:val="00A61AE8"/>
    <w:rsid w:val="00A670E1"/>
    <w:rsid w:val="00A84C66"/>
    <w:rsid w:val="00A855D7"/>
    <w:rsid w:val="00A869C8"/>
    <w:rsid w:val="00A92910"/>
    <w:rsid w:val="00A93110"/>
    <w:rsid w:val="00A94215"/>
    <w:rsid w:val="00A96DD4"/>
    <w:rsid w:val="00AA0B60"/>
    <w:rsid w:val="00AA15AD"/>
    <w:rsid w:val="00AA244B"/>
    <w:rsid w:val="00AA3B2C"/>
    <w:rsid w:val="00AB7490"/>
    <w:rsid w:val="00AC7A0A"/>
    <w:rsid w:val="00AD025B"/>
    <w:rsid w:val="00AD2226"/>
    <w:rsid w:val="00AD4692"/>
    <w:rsid w:val="00AD4860"/>
    <w:rsid w:val="00AD6BC8"/>
    <w:rsid w:val="00AE0878"/>
    <w:rsid w:val="00AF7B35"/>
    <w:rsid w:val="00B01515"/>
    <w:rsid w:val="00B01CB2"/>
    <w:rsid w:val="00B03C1C"/>
    <w:rsid w:val="00B04A5F"/>
    <w:rsid w:val="00B06516"/>
    <w:rsid w:val="00B108D7"/>
    <w:rsid w:val="00B13228"/>
    <w:rsid w:val="00B173E9"/>
    <w:rsid w:val="00B2724D"/>
    <w:rsid w:val="00B306BD"/>
    <w:rsid w:val="00B346D5"/>
    <w:rsid w:val="00B36BFC"/>
    <w:rsid w:val="00B51699"/>
    <w:rsid w:val="00B54463"/>
    <w:rsid w:val="00B544C0"/>
    <w:rsid w:val="00B54BFA"/>
    <w:rsid w:val="00B73C5C"/>
    <w:rsid w:val="00B74462"/>
    <w:rsid w:val="00B802D8"/>
    <w:rsid w:val="00B80387"/>
    <w:rsid w:val="00B83687"/>
    <w:rsid w:val="00B95C90"/>
    <w:rsid w:val="00BA6235"/>
    <w:rsid w:val="00BB5635"/>
    <w:rsid w:val="00BC2296"/>
    <w:rsid w:val="00BD62E8"/>
    <w:rsid w:val="00BD7576"/>
    <w:rsid w:val="00BE0186"/>
    <w:rsid w:val="00BE59BF"/>
    <w:rsid w:val="00C01657"/>
    <w:rsid w:val="00C0410C"/>
    <w:rsid w:val="00C111B1"/>
    <w:rsid w:val="00C203C4"/>
    <w:rsid w:val="00C2132A"/>
    <w:rsid w:val="00C26067"/>
    <w:rsid w:val="00C330E9"/>
    <w:rsid w:val="00C332CC"/>
    <w:rsid w:val="00C335D3"/>
    <w:rsid w:val="00C346A8"/>
    <w:rsid w:val="00C371AB"/>
    <w:rsid w:val="00C463BF"/>
    <w:rsid w:val="00C52C42"/>
    <w:rsid w:val="00C54CA3"/>
    <w:rsid w:val="00C61DFB"/>
    <w:rsid w:val="00C70B4D"/>
    <w:rsid w:val="00C74DE2"/>
    <w:rsid w:val="00C8416D"/>
    <w:rsid w:val="00C85F83"/>
    <w:rsid w:val="00C87448"/>
    <w:rsid w:val="00C87944"/>
    <w:rsid w:val="00C960E2"/>
    <w:rsid w:val="00CA0143"/>
    <w:rsid w:val="00CA3CF8"/>
    <w:rsid w:val="00CA3F4E"/>
    <w:rsid w:val="00CA75EC"/>
    <w:rsid w:val="00CB1B23"/>
    <w:rsid w:val="00CC3763"/>
    <w:rsid w:val="00CD0210"/>
    <w:rsid w:val="00CD0F60"/>
    <w:rsid w:val="00CD30A4"/>
    <w:rsid w:val="00CD376A"/>
    <w:rsid w:val="00CD5EE3"/>
    <w:rsid w:val="00CE0968"/>
    <w:rsid w:val="00CE50AD"/>
    <w:rsid w:val="00CF01C4"/>
    <w:rsid w:val="00D05FD0"/>
    <w:rsid w:val="00D06317"/>
    <w:rsid w:val="00D0708D"/>
    <w:rsid w:val="00D1585B"/>
    <w:rsid w:val="00D273DF"/>
    <w:rsid w:val="00D306EA"/>
    <w:rsid w:val="00D30969"/>
    <w:rsid w:val="00D3103B"/>
    <w:rsid w:val="00D31E84"/>
    <w:rsid w:val="00D42069"/>
    <w:rsid w:val="00D42F06"/>
    <w:rsid w:val="00D45DC5"/>
    <w:rsid w:val="00D4746D"/>
    <w:rsid w:val="00D50387"/>
    <w:rsid w:val="00D51165"/>
    <w:rsid w:val="00D52075"/>
    <w:rsid w:val="00D61777"/>
    <w:rsid w:val="00D63478"/>
    <w:rsid w:val="00D7014B"/>
    <w:rsid w:val="00D7301A"/>
    <w:rsid w:val="00D82E73"/>
    <w:rsid w:val="00D95B58"/>
    <w:rsid w:val="00D974BA"/>
    <w:rsid w:val="00DB11F5"/>
    <w:rsid w:val="00DB1DC3"/>
    <w:rsid w:val="00DB32B8"/>
    <w:rsid w:val="00DB5933"/>
    <w:rsid w:val="00DB7C29"/>
    <w:rsid w:val="00DC2DFA"/>
    <w:rsid w:val="00DC4EE9"/>
    <w:rsid w:val="00DC6FE0"/>
    <w:rsid w:val="00DD23FE"/>
    <w:rsid w:val="00DF3FB4"/>
    <w:rsid w:val="00DF4057"/>
    <w:rsid w:val="00E020BD"/>
    <w:rsid w:val="00E107A2"/>
    <w:rsid w:val="00E1217C"/>
    <w:rsid w:val="00E154F7"/>
    <w:rsid w:val="00E22619"/>
    <w:rsid w:val="00E248B2"/>
    <w:rsid w:val="00E266EF"/>
    <w:rsid w:val="00E32FE3"/>
    <w:rsid w:val="00E33608"/>
    <w:rsid w:val="00E367A9"/>
    <w:rsid w:val="00E4077E"/>
    <w:rsid w:val="00E412D8"/>
    <w:rsid w:val="00E41F3E"/>
    <w:rsid w:val="00E43FF9"/>
    <w:rsid w:val="00E46264"/>
    <w:rsid w:val="00E520D9"/>
    <w:rsid w:val="00E56C19"/>
    <w:rsid w:val="00E57C91"/>
    <w:rsid w:val="00E60DBE"/>
    <w:rsid w:val="00E6422E"/>
    <w:rsid w:val="00E647DD"/>
    <w:rsid w:val="00E65F35"/>
    <w:rsid w:val="00E65F90"/>
    <w:rsid w:val="00E70F04"/>
    <w:rsid w:val="00E74362"/>
    <w:rsid w:val="00E74B2D"/>
    <w:rsid w:val="00E847DF"/>
    <w:rsid w:val="00E864E2"/>
    <w:rsid w:val="00E87318"/>
    <w:rsid w:val="00E9183C"/>
    <w:rsid w:val="00E937C3"/>
    <w:rsid w:val="00E95CB2"/>
    <w:rsid w:val="00E96CF1"/>
    <w:rsid w:val="00EA2476"/>
    <w:rsid w:val="00EA547B"/>
    <w:rsid w:val="00EA54F4"/>
    <w:rsid w:val="00EA59E0"/>
    <w:rsid w:val="00EB0F0F"/>
    <w:rsid w:val="00EC6B07"/>
    <w:rsid w:val="00EC7591"/>
    <w:rsid w:val="00ED1C09"/>
    <w:rsid w:val="00ED1DBA"/>
    <w:rsid w:val="00ED642F"/>
    <w:rsid w:val="00ED68F4"/>
    <w:rsid w:val="00EE599B"/>
    <w:rsid w:val="00F01CD1"/>
    <w:rsid w:val="00F042CC"/>
    <w:rsid w:val="00F05FFC"/>
    <w:rsid w:val="00F071E0"/>
    <w:rsid w:val="00F10C87"/>
    <w:rsid w:val="00F11D50"/>
    <w:rsid w:val="00F169F6"/>
    <w:rsid w:val="00F17F18"/>
    <w:rsid w:val="00F2037F"/>
    <w:rsid w:val="00F24353"/>
    <w:rsid w:val="00F268A6"/>
    <w:rsid w:val="00F27EB7"/>
    <w:rsid w:val="00F34B5E"/>
    <w:rsid w:val="00F3708A"/>
    <w:rsid w:val="00F418F6"/>
    <w:rsid w:val="00F41C71"/>
    <w:rsid w:val="00F465A5"/>
    <w:rsid w:val="00F6261B"/>
    <w:rsid w:val="00F6340D"/>
    <w:rsid w:val="00F634CE"/>
    <w:rsid w:val="00F63507"/>
    <w:rsid w:val="00F65854"/>
    <w:rsid w:val="00F71194"/>
    <w:rsid w:val="00F71569"/>
    <w:rsid w:val="00F7181C"/>
    <w:rsid w:val="00F726C4"/>
    <w:rsid w:val="00F72D1A"/>
    <w:rsid w:val="00F802F9"/>
    <w:rsid w:val="00F82BE6"/>
    <w:rsid w:val="00F8646F"/>
    <w:rsid w:val="00F87AC4"/>
    <w:rsid w:val="00F91037"/>
    <w:rsid w:val="00F919BF"/>
    <w:rsid w:val="00F95687"/>
    <w:rsid w:val="00FA0138"/>
    <w:rsid w:val="00FA0BC0"/>
    <w:rsid w:val="00FA6A55"/>
    <w:rsid w:val="00FC0C21"/>
    <w:rsid w:val="00FC157C"/>
    <w:rsid w:val="00FC313E"/>
    <w:rsid w:val="00FD5FD4"/>
    <w:rsid w:val="00FD6C93"/>
    <w:rsid w:val="00FD7148"/>
    <w:rsid w:val="00FE3D66"/>
    <w:rsid w:val="00FE405C"/>
    <w:rsid w:val="00FE50F4"/>
    <w:rsid w:val="00FF12B5"/>
    <w:rsid w:val="00FF26D0"/>
    <w:rsid w:val="00FF443A"/>
    <w:rsid w:val="00FF4DCB"/>
    <w:rsid w:val="00FF504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504E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B61290-04FD-864F-91A0-4F9FEE9D3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9</Words>
  <Characters>7694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9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IT EPFL</dc:creator>
  <cp:lastModifiedBy>Melanie Blokesch-private</cp:lastModifiedBy>
  <cp:revision>3</cp:revision>
  <cp:lastPrinted>2014-10-10T16:51:00Z</cp:lastPrinted>
  <dcterms:created xsi:type="dcterms:W3CDTF">2014-10-20T11:20:00Z</dcterms:created>
  <dcterms:modified xsi:type="dcterms:W3CDTF">2014-10-20T11:20:00Z</dcterms:modified>
</cp:coreProperties>
</file>